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1BF" w:rsidRDefault="00F801BF" w:rsidP="00F801B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Supplementary File 1: NELA Inclusion/ Exclusion Criteria</w:t>
      </w:r>
    </w:p>
    <w:p w:rsidR="00F801BF" w:rsidRDefault="00F801BF" w:rsidP="00F801BF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t>Patients with the following characteristics are included</w:t>
      </w:r>
    </w:p>
    <w:p w:rsidR="00F801BF" w:rsidRDefault="00F801BF" w:rsidP="00F801BF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ged 18 years and over,</w:t>
      </w:r>
    </w:p>
    <w:p w:rsidR="00F801BF" w:rsidRDefault="00F801BF" w:rsidP="00F801BF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o undergo an expedited, urgent or emergency (NCEPOD definitions) abdominal procedure on the gastrointestinal tract.</w:t>
      </w:r>
    </w:p>
    <w:p w:rsidR="00F801BF" w:rsidRDefault="00F801BF" w:rsidP="00F801BF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F801BF" w:rsidRDefault="00F801BF" w:rsidP="00F801BF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t>Including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Open, laparoscopic, or laparoscopically-assisted procedures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rocedures involving the stomach, small or large bowel, or rectum for conditions such as perforation, ischaemia, abdominal abscess, bleeding or obstruction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ashout/evacuation of intra-peritoneal abscess (unless due to appendicitis or cholecystitis – excluded, see below)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ashout/evacuation of intra-peritoneal haematoma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Bowel resection/repair due to incarcerated incisional, umbilical, inguinal and femoral hernias (but not hernia repair without bowel resection/repair). E.g. Large incisional hernia repair with bowel resection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Bowel resection/repair due to obstructing/incarcerated incisional hernias provided the presentation and findings were acute. This will include large incisional hernia repair with division of adhesions.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parotomy/laparoscopy with inoperable pathology (e.g. peritoneal/hepatic metastases) where the intention was to perform a definitive procedure. This does not include purely diagnostic procedures.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paroscopic/Ope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dhesiolys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Return to theatre for repair of substantial dehiscence of major abdominal wound (i.e. “burst abdomen”)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Return to theatre for complications that require the assistance of a general surgeon following either an interventional radiology procedure or following gynaecological oncology surgery. </w:t>
      </w:r>
    </w:p>
    <w:p w:rsidR="00F801BF" w:rsidRDefault="00F801BF" w:rsidP="00F801BF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ny reoperation/return to theatre for complications of elective or non-elective general/upper GI surgery meeting the criteria above is included. Returns to theatre (apart from those interventional radiology or gynaecology-oncology complications described immediately above this point), for complications following non-GI surgery are excluded (see exclusion criteria below). </w:t>
      </w:r>
    </w:p>
    <w:p w:rsidR="00F801BF" w:rsidRDefault="00F801BF" w:rsidP="00F801B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:rsidR="00F801BF" w:rsidRDefault="00F801BF" w:rsidP="00F801B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t>Patients with the following characteristics are excluded</w:t>
      </w:r>
    </w:p>
    <w:p w:rsidR="00F801BF" w:rsidRDefault="00F801BF" w:rsidP="00F801BF">
      <w:pPr>
        <w:numPr>
          <w:ilvl w:val="0"/>
          <w:numId w:val="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atients under 18 </w:t>
      </w:r>
    </w:p>
    <w:p w:rsidR="00F801BF" w:rsidRDefault="00F801BF" w:rsidP="00F801BF">
      <w:pPr>
        <w:numPr>
          <w:ilvl w:val="0"/>
          <w:numId w:val="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lective laparotomy / laparoscopy </w:t>
      </w:r>
    </w:p>
    <w:p w:rsidR="00F801BF" w:rsidRDefault="00F801BF" w:rsidP="00F801BF">
      <w:pPr>
        <w:numPr>
          <w:ilvl w:val="0"/>
          <w:numId w:val="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iagnostic laparotomy/laparoscopy where no subsequent procedure is performed (NB, if no procedure is performed because of inoperable pathology, then include) </w:t>
      </w:r>
    </w:p>
    <w:p w:rsidR="00F801BF" w:rsidRDefault="00F801BF" w:rsidP="00F801BF">
      <w:pPr>
        <w:numPr>
          <w:ilvl w:val="0"/>
          <w:numId w:val="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ppendicectomy +/- drainage of localised collection unless the procedure is incidental to a non-elective procedure on the GI tract </w:t>
      </w:r>
    </w:p>
    <w:p w:rsidR="00F801BF" w:rsidRDefault="00F801BF" w:rsidP="00F801BF">
      <w:pPr>
        <w:numPr>
          <w:ilvl w:val="0"/>
          <w:numId w:val="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Cholecystectomy +/- drainage of localised collection unless the procedure is incidental to a non-elective procedure on the GI tract </w:t>
      </w:r>
    </w:p>
    <w:p w:rsidR="00F801BF" w:rsidRDefault="00F801BF" w:rsidP="00F801BF">
      <w:pPr>
        <w:numPr>
          <w:ilvl w:val="0"/>
          <w:numId w:val="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Non-elective hernia repair without bowel resection or division of adhesions </w:t>
      </w:r>
    </w:p>
    <w:p w:rsidR="00F801BF" w:rsidRDefault="00F801BF" w:rsidP="00F801BF">
      <w:pPr>
        <w:numPr>
          <w:ilvl w:val="0"/>
          <w:numId w:val="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Minor abdominal wound dehiscence unless this causes bowel complications requiring resection </w:t>
      </w:r>
    </w:p>
    <w:p w:rsidR="00F801BF" w:rsidRDefault="00F801BF" w:rsidP="00F801BF">
      <w:pPr>
        <w:numPr>
          <w:ilvl w:val="0"/>
          <w:numId w:val="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n-elective formation of a colostomy or ileostomy as either a trephine or a laparoscopic procedure </w:t>
      </w:r>
    </w:p>
    <w:p w:rsidR="00F801BF" w:rsidRDefault="00F801BF" w:rsidP="00F801B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:rsidR="00F801BF" w:rsidRDefault="00F801BF" w:rsidP="00F801B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:rsidR="008B784B" w:rsidRDefault="00F801BF"/>
    <w:sectPr w:rsidR="008B784B" w:rsidSect="009547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EB008E"/>
    <w:multiLevelType w:val="multilevel"/>
    <w:tmpl w:val="9D903E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4AB10A0"/>
    <w:multiLevelType w:val="multilevel"/>
    <w:tmpl w:val="1298D4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AE03243"/>
    <w:multiLevelType w:val="multilevel"/>
    <w:tmpl w:val="DC6A82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1BF"/>
    <w:rsid w:val="000D3985"/>
    <w:rsid w:val="00224695"/>
    <w:rsid w:val="004211D7"/>
    <w:rsid w:val="009547D4"/>
    <w:rsid w:val="00E1245E"/>
    <w:rsid w:val="00E93CA3"/>
    <w:rsid w:val="00F8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46000"/>
  <w15:chartTrackingRefBased/>
  <w15:docId w15:val="{D3CACA20-AE43-614B-9FEB-1237F209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1BF"/>
    <w:pPr>
      <w:spacing w:after="160" w:line="24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De'Ath</dc:creator>
  <cp:keywords/>
  <dc:description/>
  <cp:lastModifiedBy>Henry De'Ath</cp:lastModifiedBy>
  <cp:revision>1</cp:revision>
  <dcterms:created xsi:type="dcterms:W3CDTF">2025-12-22T17:39:00Z</dcterms:created>
  <dcterms:modified xsi:type="dcterms:W3CDTF">2025-12-22T17:40:00Z</dcterms:modified>
</cp:coreProperties>
</file>